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4CD2" w:rsidRPr="00110538" w:rsidRDefault="00250359">
      <w:pPr>
        <w:rPr>
          <w:rFonts w:ascii="Times New Roman" w:hAnsi="Times New Roman" w:cs="Times New Roman"/>
        </w:rPr>
      </w:pPr>
      <w:r w:rsidRPr="00110538">
        <w:rPr>
          <w:rFonts w:ascii="Times New Roman" w:hAnsi="Times New Roman" w:cs="Times New Roman"/>
        </w:rPr>
        <w:t xml:space="preserve">Table S1. Medications in </w:t>
      </w:r>
      <w:r w:rsidR="000441B3">
        <w:rPr>
          <w:rFonts w:ascii="Times New Roman" w:hAnsi="Times New Roman" w:cs="Times New Roman"/>
        </w:rPr>
        <w:t>HCs and patients with T2DM</w:t>
      </w:r>
      <w:r w:rsidRPr="00110538">
        <w:rPr>
          <w:rFonts w:ascii="Times New Roman" w:hAnsi="Times New Roman" w:cs="Times New Roman"/>
        </w:rPr>
        <w:t>.</w:t>
      </w:r>
    </w:p>
    <w:tbl>
      <w:tblPr>
        <w:tblW w:w="89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1843"/>
        <w:gridCol w:w="1842"/>
      </w:tblGrid>
      <w:tr w:rsidR="00110538" w:rsidRPr="00110538" w:rsidTr="00110538">
        <w:trPr>
          <w:trHeight w:val="288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 = 10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DM (n = 201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 received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Glucosidase inhibito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20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 (61.7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onylurea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22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27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0441B3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044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eptidyl peptidase-4 inhibito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(30.3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gon-like peptide-1 receptor agoni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5.5%)</w:t>
            </w:r>
          </w:p>
        </w:tc>
      </w:tr>
      <w:tr w:rsidR="00110538" w:rsidRPr="00110538" w:rsidTr="00110538">
        <w:trPr>
          <w:trHeight w:val="30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ium-dependent glucose transporters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26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zolidinedi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 (24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etimib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11.9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ine diphosphate receptor antagoni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4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tensin II receptor antagonis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9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channel block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0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 methoxyphenam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arin anticoagula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sorbide-5-mononit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0441B3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110538"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op diuretic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cobalam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7.5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teroidal anti-inflammatory dru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nolact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1-receptor block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7.0%)</w:t>
            </w:r>
          </w:p>
        </w:tc>
      </w:tr>
      <w:tr w:rsidR="00110538" w:rsidRPr="00110538" w:rsidTr="00110538">
        <w:trPr>
          <w:trHeight w:val="288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tr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100.0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10538" w:rsidRPr="00110538" w:rsidRDefault="00110538" w:rsidP="00110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05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0.0%)</w:t>
            </w:r>
          </w:p>
        </w:tc>
      </w:tr>
    </w:tbl>
    <w:p w:rsidR="00110538" w:rsidRDefault="00110538"/>
    <w:p w:rsidR="00110538" w:rsidRPr="00110538" w:rsidRDefault="000441B3">
      <w:pPr>
        <w:rPr>
          <w:rFonts w:ascii="Times New Roman" w:hAnsi="Times New Roman" w:cs="Times New Roman"/>
        </w:rPr>
      </w:pPr>
      <w:r w:rsidRPr="00053074">
        <w:rPr>
          <w:rFonts w:ascii="Times New Roman" w:hAnsi="Times New Roman" w:cs="Times New Roman"/>
          <w:sz w:val="22"/>
          <w:szCs w:val="28"/>
        </w:rPr>
        <w:t>Abbreviations: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110538" w:rsidRPr="00110538">
        <w:rPr>
          <w:rFonts w:ascii="Times New Roman" w:hAnsi="Times New Roman" w:cs="Times New Roman"/>
        </w:rPr>
        <w:t>HCs, healthy controls</w:t>
      </w:r>
      <w:r w:rsidR="005E7B95">
        <w:rPr>
          <w:rFonts w:ascii="Times New Roman" w:hAnsi="Times New Roman" w:cs="Times New Roman"/>
        </w:rPr>
        <w:t>;</w:t>
      </w:r>
      <w:r w:rsidR="005E7B95">
        <w:rPr>
          <w:rFonts w:ascii="Times New Roman" w:hAnsi="Times New Roman" w:cs="Times New Roman"/>
          <w:sz w:val="22"/>
          <w:szCs w:val="28"/>
        </w:rPr>
        <w:t xml:space="preserve"> </w:t>
      </w:r>
      <w:r w:rsidR="005E7B95" w:rsidRPr="00110538">
        <w:rPr>
          <w:rFonts w:ascii="Times New Roman" w:hAnsi="Times New Roman" w:cs="Times New Roman"/>
        </w:rPr>
        <w:t>T2DM, type 2, type 2 diabetes mellitus</w:t>
      </w:r>
      <w:r w:rsidR="005E7B95">
        <w:rPr>
          <w:rFonts w:ascii="Times New Roman" w:hAnsi="Times New Roman" w:cs="Times New Roman"/>
        </w:rPr>
        <w:t>.</w:t>
      </w:r>
    </w:p>
    <w:p w:rsidR="00110538" w:rsidRPr="005E7B95" w:rsidRDefault="00110538"/>
    <w:sectPr w:rsidR="00110538" w:rsidRPr="005E7B95" w:rsidSect="00110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0086" w:rsidRDefault="00CB0086" w:rsidP="000441B3">
      <w:r>
        <w:separator/>
      </w:r>
    </w:p>
  </w:endnote>
  <w:endnote w:type="continuationSeparator" w:id="0">
    <w:p w:rsidR="00CB0086" w:rsidRDefault="00CB0086" w:rsidP="00044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0086" w:rsidRDefault="00CB0086" w:rsidP="000441B3">
      <w:r>
        <w:separator/>
      </w:r>
    </w:p>
  </w:footnote>
  <w:footnote w:type="continuationSeparator" w:id="0">
    <w:p w:rsidR="00CB0086" w:rsidRDefault="00CB0086" w:rsidP="00044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MzWyNDY1NDM0MbBQ0lEKTi0uzszPAykwrgUAc3tmVCwAAAA="/>
  </w:docVars>
  <w:rsids>
    <w:rsidRoot w:val="00250359"/>
    <w:rsid w:val="00017535"/>
    <w:rsid w:val="000441B3"/>
    <w:rsid w:val="00110538"/>
    <w:rsid w:val="00250359"/>
    <w:rsid w:val="00334CD2"/>
    <w:rsid w:val="005E7B95"/>
    <w:rsid w:val="00CB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7BC33"/>
  <w15:chartTrackingRefBased/>
  <w15:docId w15:val="{1BB37667-F5FA-4F66-8EFE-B0495C1F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1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1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ong Li Revise</dc:creator>
  <cp:keywords/>
  <dc:description/>
  <cp:lastModifiedBy>Haolong Li Revise</cp:lastModifiedBy>
  <cp:revision>3</cp:revision>
  <dcterms:created xsi:type="dcterms:W3CDTF">2023-06-08T02:34:00Z</dcterms:created>
  <dcterms:modified xsi:type="dcterms:W3CDTF">2023-06-08T10:08:00Z</dcterms:modified>
</cp:coreProperties>
</file>